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6297FB" w14:textId="77777777" w:rsidR="00F6648A" w:rsidRPr="00841AE6" w:rsidRDefault="00F6648A" w:rsidP="00F6648A">
      <w:pPr>
        <w:jc w:val="center"/>
        <w:rPr>
          <w:rFonts w:ascii="Times New Roman" w:hAnsi="Times New Roman" w:cs="Times New Roman"/>
          <w:b/>
          <w:sz w:val="24"/>
        </w:rPr>
      </w:pPr>
      <w:r w:rsidRPr="00841AE6">
        <w:rPr>
          <w:rFonts w:ascii="Times New Roman" w:hAnsi="Times New Roman" w:cs="Times New Roman"/>
          <w:b/>
          <w:sz w:val="24"/>
        </w:rPr>
        <w:t>Description of Additional Supplementary Files</w:t>
      </w:r>
    </w:p>
    <w:p w14:paraId="1A6D2033" w14:textId="77777777" w:rsidR="00F6648A" w:rsidRDefault="00F6648A" w:rsidP="00F6648A"/>
    <w:p w14:paraId="6778F7DA" w14:textId="77777777" w:rsidR="00F6648A" w:rsidRPr="00841AE6" w:rsidRDefault="00F6648A" w:rsidP="00F6648A">
      <w:pPr>
        <w:rPr>
          <w:rFonts w:ascii="Times New Roman" w:hAnsi="Times New Roman" w:cs="Times New Roman"/>
          <w:b/>
          <w:sz w:val="24"/>
          <w:szCs w:val="24"/>
        </w:rPr>
      </w:pPr>
    </w:p>
    <w:p w14:paraId="5A122EAE" w14:textId="1B41E37B" w:rsidR="004412C9" w:rsidRPr="004412C9" w:rsidRDefault="00F6648A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bookmarkStart w:id="0" w:name="OLE_LINK1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le Name: Supplementary Data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1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412C9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Cartesian </w:t>
      </w:r>
      <w:r w:rsidR="004412C9" w:rsidRPr="004412C9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C</w:t>
      </w:r>
      <w:r w:rsidRPr="004412C9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oordinates </w:t>
      </w:r>
      <w:r w:rsidR="004412C9" w:rsidRPr="004412C9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of </w:t>
      </w:r>
      <w:r w:rsidR="004412C9" w:rsidRPr="004412C9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the</w:t>
      </w:r>
      <w:r w:rsidR="004412C9" w:rsidRPr="004412C9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4412C9" w:rsidRPr="004412C9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Intermediat</w:t>
      </w:r>
      <w:bookmarkStart w:id="1" w:name="_GoBack"/>
      <w:bookmarkEnd w:id="1"/>
      <w:r w:rsidR="004412C9" w:rsidRPr="004412C9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es and Transition States</w:t>
      </w:r>
    </w:p>
    <w:sectPr w:rsidR="004412C9" w:rsidRPr="004412C9" w:rsidSect="00180C78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326380" w14:textId="77777777" w:rsidR="00522816" w:rsidRDefault="00522816" w:rsidP="00F6648A">
      <w:pPr>
        <w:spacing w:after="0" w:line="240" w:lineRule="auto"/>
      </w:pPr>
      <w:r>
        <w:separator/>
      </w:r>
    </w:p>
  </w:endnote>
  <w:endnote w:type="continuationSeparator" w:id="0">
    <w:p w14:paraId="641DCF16" w14:textId="77777777" w:rsidR="00522816" w:rsidRDefault="00522816" w:rsidP="00F664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19B377" w14:textId="77777777" w:rsidR="00522816" w:rsidRDefault="00522816" w:rsidP="00F6648A">
      <w:pPr>
        <w:spacing w:after="0" w:line="240" w:lineRule="auto"/>
      </w:pPr>
      <w:r>
        <w:separator/>
      </w:r>
    </w:p>
  </w:footnote>
  <w:footnote w:type="continuationSeparator" w:id="0">
    <w:p w14:paraId="5D2EC22B" w14:textId="77777777" w:rsidR="00522816" w:rsidRDefault="00522816" w:rsidP="00F664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6AA"/>
    <w:rsid w:val="00180C78"/>
    <w:rsid w:val="004412C9"/>
    <w:rsid w:val="00522816"/>
    <w:rsid w:val="00802002"/>
    <w:rsid w:val="00C438FE"/>
    <w:rsid w:val="00EB76AA"/>
    <w:rsid w:val="00F66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7CDBDA"/>
  <w15:chartTrackingRefBased/>
  <w15:docId w15:val="{AF3A834D-B7AD-4823-B801-8D35DC656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6648A"/>
    <w:pPr>
      <w:spacing w:after="200" w:line="276" w:lineRule="auto"/>
    </w:pPr>
    <w:rPr>
      <w:rFonts w:eastAsia="宋体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648A"/>
    <w:pPr>
      <w:widowControl w:val="0"/>
      <w:tabs>
        <w:tab w:val="center" w:pos="4320"/>
        <w:tab w:val="right" w:pos="8640"/>
      </w:tabs>
      <w:spacing w:after="0" w:line="240" w:lineRule="auto"/>
      <w:jc w:val="both"/>
    </w:pPr>
    <w:rPr>
      <w:rFonts w:eastAsiaTheme="minorEastAsia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F6648A"/>
  </w:style>
  <w:style w:type="paragraph" w:styleId="a5">
    <w:name w:val="footer"/>
    <w:basedOn w:val="a"/>
    <w:link w:val="a6"/>
    <w:uiPriority w:val="99"/>
    <w:unhideWhenUsed/>
    <w:rsid w:val="00F6648A"/>
    <w:pPr>
      <w:widowControl w:val="0"/>
      <w:tabs>
        <w:tab w:val="center" w:pos="4320"/>
        <w:tab w:val="right" w:pos="8640"/>
      </w:tabs>
      <w:spacing w:after="0" w:line="240" w:lineRule="auto"/>
      <w:jc w:val="both"/>
    </w:pPr>
    <w:rPr>
      <w:rFonts w:eastAsiaTheme="minorEastAsia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F664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-Jun Dai</dc:creator>
  <cp:keywords/>
  <dc:description/>
  <cp:lastModifiedBy>Jian-Jun Dai</cp:lastModifiedBy>
  <cp:revision>3</cp:revision>
  <dcterms:created xsi:type="dcterms:W3CDTF">2023-02-11T07:19:00Z</dcterms:created>
  <dcterms:modified xsi:type="dcterms:W3CDTF">2023-02-11T07:21:00Z</dcterms:modified>
</cp:coreProperties>
</file>